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D7B8" w14:textId="3A4B6888" w:rsidR="008403AF" w:rsidRPr="00BD2E63" w:rsidRDefault="00C20403" w:rsidP="00BD2E63">
      <w:pPr>
        <w:rPr>
          <w:b/>
          <w:color w:val="4F81BD"/>
          <w:sz w:val="18"/>
          <w:szCs w:val="18"/>
          <w:lang w:val="en-GB"/>
        </w:rPr>
      </w:pPr>
      <w:r>
        <w:rPr>
          <w:lang w:val="en-GB"/>
        </w:rPr>
        <w:t>S</w:t>
      </w:r>
      <w:r w:rsidR="005E3EC0">
        <w:rPr>
          <w:lang w:val="en-GB"/>
        </w:rPr>
        <w:t>2</w:t>
      </w:r>
      <w:r>
        <w:rPr>
          <w:lang w:val="en-GB"/>
        </w:rPr>
        <w:t>_TABLE A</w:t>
      </w:r>
      <w:r w:rsidR="00BD2E63">
        <w:rPr>
          <w:lang w:val="en-GB"/>
        </w:rPr>
        <w:t xml:space="preserve"> </w:t>
      </w:r>
      <w:r w:rsidR="001F6CB3" w:rsidRPr="00070260">
        <w:rPr>
          <w:lang w:val="en-GB"/>
        </w:rPr>
        <w:t xml:space="preserve">RELATIONSHIP BETWEEN PRAGMATISM AND </w:t>
      </w:r>
      <w:r w:rsidR="001F6CB3">
        <w:rPr>
          <w:lang w:val="en-GB"/>
        </w:rPr>
        <w:t>RISK OF BIAS</w:t>
      </w:r>
    </w:p>
    <w:tbl>
      <w:tblPr>
        <w:tblStyle w:val="Tabellaelenco1chiara-colore52"/>
        <w:tblW w:w="949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696"/>
        <w:gridCol w:w="1275"/>
        <w:gridCol w:w="1087"/>
        <w:gridCol w:w="1087"/>
        <w:gridCol w:w="1087"/>
        <w:gridCol w:w="1087"/>
        <w:gridCol w:w="1087"/>
        <w:gridCol w:w="1087"/>
      </w:tblGrid>
      <w:tr w:rsidR="00B440FF" w:rsidRPr="00B440FF" w14:paraId="3470F733" w14:textId="0D307407" w:rsidTr="00C60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878C8D" w14:textId="24962388" w:rsidR="00B440FF" w:rsidRPr="00E7074A" w:rsidRDefault="00B440FF" w:rsidP="00B440FF">
            <w:pPr>
              <w:rPr>
                <w:sz w:val="20"/>
                <w:szCs w:val="20"/>
                <w:lang w:val="en-GB"/>
              </w:rPr>
            </w:pPr>
            <w:r w:rsidRPr="00E7074A">
              <w:rPr>
                <w:sz w:val="20"/>
                <w:szCs w:val="20"/>
                <w:lang w:val="en-GB"/>
              </w:rPr>
              <w:t>Low risk of bias in: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hideMark/>
          </w:tcPr>
          <w:p w14:paraId="3527EDD7" w14:textId="470F35D3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074A">
              <w:rPr>
                <w:sz w:val="20"/>
                <w:szCs w:val="20"/>
              </w:rPr>
              <w:t xml:space="preserve">random </w:t>
            </w:r>
            <w:proofErr w:type="spellStart"/>
            <w:r w:rsidRPr="00E7074A">
              <w:rPr>
                <w:sz w:val="20"/>
                <w:szCs w:val="20"/>
              </w:rPr>
              <w:t>sequence</w:t>
            </w:r>
            <w:proofErr w:type="spellEnd"/>
            <w:r w:rsidRPr="00E7074A">
              <w:rPr>
                <w:sz w:val="20"/>
                <w:szCs w:val="20"/>
              </w:rPr>
              <w:t xml:space="preserve"> generation</w:t>
            </w:r>
          </w:p>
        </w:tc>
        <w:tc>
          <w:tcPr>
            <w:tcW w:w="1087" w:type="dxa"/>
            <w:tcBorders>
              <w:bottom w:val="none" w:sz="0" w:space="0" w:color="auto"/>
            </w:tcBorders>
            <w:hideMark/>
          </w:tcPr>
          <w:p w14:paraId="57DC2B2B" w14:textId="2BDC18DD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074A">
              <w:rPr>
                <w:sz w:val="20"/>
                <w:szCs w:val="20"/>
              </w:rPr>
              <w:t>Allocation</w:t>
            </w:r>
            <w:proofErr w:type="spellEnd"/>
            <w:r w:rsidRPr="00E7074A">
              <w:rPr>
                <w:sz w:val="20"/>
                <w:szCs w:val="20"/>
              </w:rPr>
              <w:t xml:space="preserve"> </w:t>
            </w:r>
            <w:proofErr w:type="spellStart"/>
            <w:r w:rsidRPr="00E7074A">
              <w:rPr>
                <w:sz w:val="20"/>
                <w:szCs w:val="20"/>
              </w:rPr>
              <w:t>concealment</w:t>
            </w:r>
            <w:proofErr w:type="spellEnd"/>
          </w:p>
        </w:tc>
        <w:tc>
          <w:tcPr>
            <w:tcW w:w="1087" w:type="dxa"/>
            <w:tcBorders>
              <w:bottom w:val="none" w:sz="0" w:space="0" w:color="auto"/>
            </w:tcBorders>
          </w:tcPr>
          <w:p w14:paraId="1707FCBD" w14:textId="77777777" w:rsidR="00B440FF" w:rsidRPr="00E7074A" w:rsidRDefault="00B440FF" w:rsidP="00B4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7074A">
              <w:rPr>
                <w:sz w:val="20"/>
                <w:szCs w:val="20"/>
                <w:lang w:val="en-GB"/>
              </w:rPr>
              <w:t>Blinding of participants</w:t>
            </w:r>
          </w:p>
          <w:p w14:paraId="347AA629" w14:textId="77777777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one" w:sz="0" w:space="0" w:color="auto"/>
            </w:tcBorders>
          </w:tcPr>
          <w:p w14:paraId="50093DAA" w14:textId="6E2BF073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074A">
              <w:rPr>
                <w:sz w:val="20"/>
                <w:szCs w:val="20"/>
                <w:lang w:val="en-GB"/>
              </w:rPr>
              <w:t>Blinding outcome assessment</w:t>
            </w:r>
          </w:p>
        </w:tc>
        <w:tc>
          <w:tcPr>
            <w:tcW w:w="1087" w:type="dxa"/>
            <w:tcBorders>
              <w:bottom w:val="none" w:sz="0" w:space="0" w:color="auto"/>
            </w:tcBorders>
          </w:tcPr>
          <w:p w14:paraId="14AA29D8" w14:textId="77777777" w:rsidR="00B440FF" w:rsidRPr="00E7074A" w:rsidRDefault="00B440FF" w:rsidP="00B4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7074A">
              <w:rPr>
                <w:sz w:val="20"/>
                <w:szCs w:val="20"/>
                <w:lang w:val="en-GB"/>
              </w:rPr>
              <w:t xml:space="preserve">Incomplete outcome data </w:t>
            </w:r>
          </w:p>
          <w:p w14:paraId="7456A319" w14:textId="77777777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bottom w:val="none" w:sz="0" w:space="0" w:color="auto"/>
            </w:tcBorders>
          </w:tcPr>
          <w:p w14:paraId="6A8F6D62" w14:textId="63BF1514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7074A">
              <w:rPr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1087" w:type="dxa"/>
            <w:tcBorders>
              <w:bottom w:val="none" w:sz="0" w:space="0" w:color="auto"/>
            </w:tcBorders>
          </w:tcPr>
          <w:p w14:paraId="16DFEFC9" w14:textId="76111A94" w:rsidR="00B440FF" w:rsidRPr="00E7074A" w:rsidRDefault="00B440FF" w:rsidP="00B44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E7074A">
              <w:rPr>
                <w:sz w:val="20"/>
                <w:szCs w:val="20"/>
              </w:rPr>
              <w:t>Other</w:t>
            </w:r>
            <w:proofErr w:type="spellEnd"/>
            <w:r w:rsidRPr="00E7074A">
              <w:rPr>
                <w:sz w:val="20"/>
                <w:szCs w:val="20"/>
              </w:rPr>
              <w:t xml:space="preserve"> </w:t>
            </w:r>
            <w:proofErr w:type="spellStart"/>
            <w:r w:rsidRPr="00E7074A">
              <w:rPr>
                <w:sz w:val="20"/>
                <w:szCs w:val="20"/>
              </w:rPr>
              <w:t>bias</w:t>
            </w:r>
            <w:proofErr w:type="spellEnd"/>
          </w:p>
        </w:tc>
      </w:tr>
      <w:tr w:rsidR="00B440FF" w:rsidRPr="00B440FF" w14:paraId="5F6B17A2" w14:textId="27FEB130" w:rsidTr="00C60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CC82C8D" w14:textId="6D02FDFA" w:rsidR="00B440FF" w:rsidRPr="00B440FF" w:rsidRDefault="00B440FF" w:rsidP="00C607E5">
            <w:pPr>
              <w:rPr>
                <w:b w:val="0"/>
                <w:sz w:val="20"/>
                <w:szCs w:val="20"/>
              </w:rPr>
            </w:pPr>
            <w:proofErr w:type="spellStart"/>
            <w:r w:rsidRPr="00B440FF">
              <w:rPr>
                <w:b w:val="0"/>
                <w:sz w:val="20"/>
                <w:szCs w:val="20"/>
              </w:rPr>
              <w:t>Explanatory</w:t>
            </w:r>
            <w:proofErr w:type="spellEnd"/>
            <w:r w:rsidR="00BF17AE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studies</w:t>
            </w:r>
          </w:p>
        </w:tc>
        <w:tc>
          <w:tcPr>
            <w:tcW w:w="1275" w:type="dxa"/>
          </w:tcPr>
          <w:p w14:paraId="566212EF" w14:textId="4E47666B" w:rsidR="00B440FF" w:rsidRDefault="00CB59A0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t>4/23</w:t>
            </w:r>
          </w:p>
        </w:tc>
        <w:tc>
          <w:tcPr>
            <w:tcW w:w="1087" w:type="dxa"/>
            <w:hideMark/>
          </w:tcPr>
          <w:p w14:paraId="2F611D50" w14:textId="3CD697AA" w:rsidR="00B440FF" w:rsidRPr="00B440FF" w:rsidRDefault="00CB59A0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  <w:lang w:val="en-GB"/>
              </w:rPr>
            </w:pPr>
            <w:r>
              <w:t>2/23</w:t>
            </w:r>
          </w:p>
          <w:p w14:paraId="0B7D4274" w14:textId="1B1DDD4A" w:rsidR="00B440FF" w:rsidRPr="00B440FF" w:rsidRDefault="00B440FF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5E6C90A8" w14:textId="0E3BC3D6" w:rsidR="00B440FF" w:rsidRPr="00B440FF" w:rsidRDefault="00CB59A0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0/23</w:t>
            </w:r>
          </w:p>
        </w:tc>
        <w:tc>
          <w:tcPr>
            <w:tcW w:w="1087" w:type="dxa"/>
          </w:tcPr>
          <w:p w14:paraId="5718AF52" w14:textId="5029C54E" w:rsidR="00B440FF" w:rsidRPr="00B440FF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9/23</w:t>
            </w:r>
          </w:p>
        </w:tc>
        <w:tc>
          <w:tcPr>
            <w:tcW w:w="1087" w:type="dxa"/>
          </w:tcPr>
          <w:p w14:paraId="5443A9F6" w14:textId="2CF4C1A9" w:rsidR="00B440FF" w:rsidRPr="00B440FF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8/23</w:t>
            </w:r>
          </w:p>
        </w:tc>
        <w:tc>
          <w:tcPr>
            <w:tcW w:w="1087" w:type="dxa"/>
          </w:tcPr>
          <w:p w14:paraId="6C0E54C5" w14:textId="55B49AD0" w:rsidR="00B440FF" w:rsidRPr="00B440FF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19/23</w:t>
            </w:r>
          </w:p>
        </w:tc>
        <w:tc>
          <w:tcPr>
            <w:tcW w:w="1087" w:type="dxa"/>
          </w:tcPr>
          <w:p w14:paraId="70E036A2" w14:textId="0A97C326" w:rsidR="00B440FF" w:rsidRPr="00B440FF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10/23</w:t>
            </w:r>
          </w:p>
        </w:tc>
      </w:tr>
      <w:tr w:rsidR="006D1A4B" w14:paraId="71FEA52B" w14:textId="649CC788" w:rsidTr="00C60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00FD8CFA" w14:textId="77777777" w:rsidR="00BF17AE" w:rsidRDefault="00070649" w:rsidP="00C607E5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Pragmatic</w:t>
            </w:r>
            <w:proofErr w:type="spellEnd"/>
            <w:r w:rsidR="00BF17AE">
              <w:rPr>
                <w:b w:val="0"/>
                <w:sz w:val="20"/>
                <w:szCs w:val="20"/>
              </w:rPr>
              <w:t xml:space="preserve"> </w:t>
            </w:r>
          </w:p>
          <w:p w14:paraId="2A76843C" w14:textId="08D57BDD" w:rsidR="006D1A4B" w:rsidRDefault="006D1A4B" w:rsidP="00C607E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tudies</w:t>
            </w:r>
          </w:p>
        </w:tc>
        <w:tc>
          <w:tcPr>
            <w:tcW w:w="1275" w:type="dxa"/>
          </w:tcPr>
          <w:p w14:paraId="1FBBB83B" w14:textId="77B0FD83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t>27/48</w:t>
            </w:r>
          </w:p>
        </w:tc>
        <w:tc>
          <w:tcPr>
            <w:tcW w:w="1087" w:type="dxa"/>
            <w:hideMark/>
          </w:tcPr>
          <w:p w14:paraId="7F977F61" w14:textId="52CF855A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19/48</w:t>
            </w:r>
          </w:p>
        </w:tc>
        <w:tc>
          <w:tcPr>
            <w:tcW w:w="1087" w:type="dxa"/>
          </w:tcPr>
          <w:p w14:paraId="57E529DF" w14:textId="2D7FBA7A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5/48</w:t>
            </w:r>
          </w:p>
        </w:tc>
        <w:tc>
          <w:tcPr>
            <w:tcW w:w="1087" w:type="dxa"/>
          </w:tcPr>
          <w:p w14:paraId="59D0DE62" w14:textId="30A884ED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28/48</w:t>
            </w:r>
          </w:p>
        </w:tc>
        <w:tc>
          <w:tcPr>
            <w:tcW w:w="1087" w:type="dxa"/>
          </w:tcPr>
          <w:p w14:paraId="1523E189" w14:textId="490AF93E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28/48</w:t>
            </w:r>
          </w:p>
        </w:tc>
        <w:tc>
          <w:tcPr>
            <w:tcW w:w="1087" w:type="dxa"/>
          </w:tcPr>
          <w:p w14:paraId="60E39935" w14:textId="06C52FD5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34/48</w:t>
            </w:r>
          </w:p>
        </w:tc>
        <w:tc>
          <w:tcPr>
            <w:tcW w:w="1087" w:type="dxa"/>
          </w:tcPr>
          <w:p w14:paraId="6D9F8EC9" w14:textId="36754971" w:rsidR="006D1A4B" w:rsidRDefault="006D1A4B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28/48</w:t>
            </w:r>
          </w:p>
        </w:tc>
      </w:tr>
      <w:tr w:rsidR="006D1A4B" w14:paraId="792DFD9A" w14:textId="1D35A1D1" w:rsidTr="00C60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113696B" w14:textId="216ADB8F" w:rsidR="006D1A4B" w:rsidRDefault="00070649" w:rsidP="00C607E5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Intermediate</w:t>
            </w:r>
            <w:r w:rsidR="006D1A4B">
              <w:rPr>
                <w:b w:val="0"/>
                <w:sz w:val="20"/>
                <w:szCs w:val="20"/>
              </w:rPr>
              <w:t xml:space="preserve"> studies </w:t>
            </w:r>
          </w:p>
        </w:tc>
        <w:tc>
          <w:tcPr>
            <w:tcW w:w="1275" w:type="dxa"/>
          </w:tcPr>
          <w:p w14:paraId="70BFFF04" w14:textId="67C234B2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t>27/71</w:t>
            </w:r>
          </w:p>
        </w:tc>
        <w:tc>
          <w:tcPr>
            <w:tcW w:w="1087" w:type="dxa"/>
            <w:hideMark/>
          </w:tcPr>
          <w:p w14:paraId="10A731CB" w14:textId="74657A2F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12/71</w:t>
            </w:r>
          </w:p>
        </w:tc>
        <w:tc>
          <w:tcPr>
            <w:tcW w:w="1087" w:type="dxa"/>
          </w:tcPr>
          <w:p w14:paraId="2268E051" w14:textId="54F160F0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3/71</w:t>
            </w:r>
          </w:p>
        </w:tc>
        <w:tc>
          <w:tcPr>
            <w:tcW w:w="1087" w:type="dxa"/>
          </w:tcPr>
          <w:p w14:paraId="69F91E70" w14:textId="694300DB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37/71</w:t>
            </w:r>
          </w:p>
        </w:tc>
        <w:tc>
          <w:tcPr>
            <w:tcW w:w="1087" w:type="dxa"/>
          </w:tcPr>
          <w:p w14:paraId="5BD427CE" w14:textId="0C49CCE7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35/71</w:t>
            </w:r>
          </w:p>
        </w:tc>
        <w:tc>
          <w:tcPr>
            <w:tcW w:w="1087" w:type="dxa"/>
          </w:tcPr>
          <w:p w14:paraId="4CD22313" w14:textId="0CBB4E7F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58/71</w:t>
            </w:r>
          </w:p>
        </w:tc>
        <w:tc>
          <w:tcPr>
            <w:tcW w:w="1087" w:type="dxa"/>
          </w:tcPr>
          <w:p w14:paraId="2D8D9EE0" w14:textId="622C136D" w:rsidR="006D1A4B" w:rsidRDefault="006D1A4B" w:rsidP="00C60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>
              <w:t>38/71</w:t>
            </w:r>
          </w:p>
        </w:tc>
      </w:tr>
      <w:tr w:rsidR="006D1A4B" w:rsidRPr="006D1A4B" w14:paraId="62CFF97D" w14:textId="2D14C9F3" w:rsidTr="00C60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466FA5F" w14:textId="63545378" w:rsidR="006D1A4B" w:rsidRPr="00EF4066" w:rsidRDefault="00546856" w:rsidP="00C607E5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lang w:val="en-US"/>
              </w:rPr>
              <w:t>Fisher’s exact test</w:t>
            </w:r>
            <w:r w:rsidR="006D1A4B" w:rsidRPr="00EF4066">
              <w:rPr>
                <w:b w:val="0"/>
                <w:lang w:val="en-US"/>
              </w:rPr>
              <w:t>: p-value</w:t>
            </w:r>
          </w:p>
        </w:tc>
        <w:tc>
          <w:tcPr>
            <w:tcW w:w="1275" w:type="dxa"/>
          </w:tcPr>
          <w:p w14:paraId="2DA0116A" w14:textId="5C5EA56F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066">
              <w:rPr>
                <w:b/>
              </w:rPr>
              <w:t>0.005</w:t>
            </w:r>
          </w:p>
        </w:tc>
        <w:tc>
          <w:tcPr>
            <w:tcW w:w="1087" w:type="dxa"/>
            <w:hideMark/>
          </w:tcPr>
          <w:p w14:paraId="70C8CF92" w14:textId="45A4628B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066">
              <w:rPr>
                <w:b/>
              </w:rPr>
              <w:t>0.004</w:t>
            </w:r>
          </w:p>
        </w:tc>
        <w:tc>
          <w:tcPr>
            <w:tcW w:w="1087" w:type="dxa"/>
          </w:tcPr>
          <w:p w14:paraId="38B61F4B" w14:textId="163D3DEF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066">
              <w:t>0.214</w:t>
            </w:r>
          </w:p>
        </w:tc>
        <w:tc>
          <w:tcPr>
            <w:tcW w:w="1087" w:type="dxa"/>
          </w:tcPr>
          <w:p w14:paraId="60E28458" w14:textId="7D5402F6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066">
              <w:t>0.299</w:t>
            </w:r>
          </w:p>
        </w:tc>
        <w:tc>
          <w:tcPr>
            <w:tcW w:w="1087" w:type="dxa"/>
          </w:tcPr>
          <w:p w14:paraId="4D14BA3B" w14:textId="1F69CDE6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066">
              <w:t>0.180</w:t>
            </w:r>
          </w:p>
        </w:tc>
        <w:tc>
          <w:tcPr>
            <w:tcW w:w="1087" w:type="dxa"/>
          </w:tcPr>
          <w:p w14:paraId="580619B5" w14:textId="13549C39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066">
              <w:t>0.346</w:t>
            </w:r>
          </w:p>
        </w:tc>
        <w:tc>
          <w:tcPr>
            <w:tcW w:w="1087" w:type="dxa"/>
          </w:tcPr>
          <w:p w14:paraId="11942933" w14:textId="0CB7A660" w:rsidR="006D1A4B" w:rsidRPr="00EF4066" w:rsidRDefault="00EF4066" w:rsidP="00C60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066">
              <w:t>0.525</w:t>
            </w:r>
          </w:p>
        </w:tc>
      </w:tr>
    </w:tbl>
    <w:p w14:paraId="79BD209E" w14:textId="3B8C46A5" w:rsidR="008403AF" w:rsidRDefault="008403AF">
      <w:pPr>
        <w:rPr>
          <w:lang w:val="en-US"/>
        </w:rPr>
      </w:pPr>
      <w:bookmarkStart w:id="0" w:name="_GoBack"/>
    </w:p>
    <w:p w14:paraId="0F7F0B3A" w14:textId="17DE5709" w:rsidR="001D296F" w:rsidRDefault="001D296F">
      <w:pPr>
        <w:rPr>
          <w:lang w:val="en-US"/>
        </w:rPr>
      </w:pPr>
    </w:p>
    <w:bookmarkEnd w:id="0"/>
    <w:p w14:paraId="47BDB921" w14:textId="77777777" w:rsidR="001D296F" w:rsidRPr="00EF4066" w:rsidRDefault="001D296F">
      <w:pPr>
        <w:rPr>
          <w:lang w:val="en-US"/>
        </w:rPr>
      </w:pPr>
    </w:p>
    <w:p w14:paraId="514448E8" w14:textId="6D745EBB" w:rsidR="009B6482" w:rsidRDefault="00C20403" w:rsidP="00070260">
      <w:pPr>
        <w:rPr>
          <w:lang w:val="en-GB"/>
        </w:rPr>
      </w:pPr>
      <w:r>
        <w:rPr>
          <w:lang w:val="en-GB"/>
        </w:rPr>
        <w:t>S</w:t>
      </w:r>
      <w:r w:rsidR="005E3EC0">
        <w:rPr>
          <w:lang w:val="en-GB"/>
        </w:rPr>
        <w:t>2</w:t>
      </w:r>
      <w:r>
        <w:rPr>
          <w:lang w:val="en-GB"/>
        </w:rPr>
        <w:t>_TABLE B</w:t>
      </w:r>
      <w:r w:rsidR="008825AF">
        <w:rPr>
          <w:lang w:val="en-GB"/>
        </w:rPr>
        <w:t xml:space="preserve"> </w:t>
      </w:r>
      <w:r w:rsidR="00070260" w:rsidRPr="00070260">
        <w:rPr>
          <w:lang w:val="en-GB"/>
        </w:rPr>
        <w:t>RELATIONSHIP BETWEEN PRAGMATISM AND OTHER VARIABLES</w:t>
      </w:r>
    </w:p>
    <w:p w14:paraId="72A9741C" w14:textId="7A85C1AB" w:rsidR="00070260" w:rsidRPr="00BD2E63" w:rsidRDefault="00070260" w:rsidP="00BD2E63">
      <w:pPr>
        <w:rPr>
          <w:lang w:val="en-GB"/>
        </w:rPr>
      </w:pPr>
      <w:r w:rsidRPr="00070260">
        <w:rPr>
          <w:lang w:val="en-GB"/>
        </w:rPr>
        <w:t>Replicating the analyses using pragmatism as a three-level categorical variable, t</w:t>
      </w:r>
      <w:r w:rsidR="00BD2E63">
        <w:rPr>
          <w:lang w:val="en-GB"/>
        </w:rPr>
        <w:t>he same findings were obtained.</w:t>
      </w:r>
    </w:p>
    <w:tbl>
      <w:tblPr>
        <w:tblStyle w:val="Tabellaelenco1chiara-colore52"/>
        <w:tblW w:w="96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18"/>
        <w:gridCol w:w="2257"/>
        <w:gridCol w:w="1621"/>
        <w:gridCol w:w="1621"/>
        <w:gridCol w:w="1621"/>
      </w:tblGrid>
      <w:tr w:rsidR="00070260" w:rsidRPr="001D296F" w14:paraId="3343558F" w14:textId="77777777" w:rsidTr="0001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8485C" w14:textId="49476E6F" w:rsidR="00070260" w:rsidRPr="00BD2E63" w:rsidRDefault="00070260" w:rsidP="00DE434B">
            <w:pPr>
              <w:rPr>
                <w:lang w:val="en-GB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CEABC" w14:textId="2495C057" w:rsidR="00070260" w:rsidRPr="00BD2E63" w:rsidRDefault="00070260" w:rsidP="00DE4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D2E63">
              <w:rPr>
                <w:lang w:val="en-GB"/>
              </w:rPr>
              <w:t>Pragmati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C855C" w14:textId="773BC282" w:rsidR="00070260" w:rsidRDefault="00ED778D" w:rsidP="00DE4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2E63">
              <w:rPr>
                <w:lang w:val="en-GB"/>
              </w:rPr>
              <w:t>I</w:t>
            </w:r>
            <w:r w:rsidR="00070260" w:rsidRPr="00BD2E63">
              <w:rPr>
                <w:lang w:val="en-GB"/>
              </w:rPr>
              <w:t>n</w:t>
            </w:r>
            <w:proofErr w:type="spellStart"/>
            <w:r w:rsidR="00070260">
              <w:t>termediat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F8CE6" w14:textId="4AA1DD3A" w:rsidR="00070260" w:rsidRDefault="00ED778D" w:rsidP="00DE4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</w:t>
            </w:r>
            <w:r w:rsidR="00070260">
              <w:t>xplanatory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A5E4B1" w14:textId="35131DDA" w:rsidR="00070260" w:rsidRPr="00A4157A" w:rsidRDefault="00E02C4F" w:rsidP="00DE43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157A">
              <w:rPr>
                <w:lang w:val="en-GB"/>
              </w:rPr>
              <w:t>Test on equality of proportions</w:t>
            </w:r>
            <w:r w:rsidR="00070260" w:rsidRPr="00A4157A">
              <w:rPr>
                <w:lang w:val="en-GB"/>
              </w:rPr>
              <w:t>: p-value</w:t>
            </w:r>
          </w:p>
        </w:tc>
      </w:tr>
      <w:tr w:rsidR="00070260" w14:paraId="0A2FE2F1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362125" w14:textId="5DC1D763" w:rsidR="00070260" w:rsidRDefault="00070260" w:rsidP="00DE434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  <w:r w:rsidR="000E4D1A">
              <w:rPr>
                <w:sz w:val="20"/>
                <w:szCs w:val="20"/>
              </w:rPr>
              <w:t xml:space="preserve"> (11 </w:t>
            </w:r>
            <w:proofErr w:type="spellStart"/>
            <w:r w:rsidR="000E4D1A">
              <w:rPr>
                <w:sz w:val="20"/>
                <w:szCs w:val="20"/>
              </w:rPr>
              <w:t>missing</w:t>
            </w:r>
            <w:proofErr w:type="spellEnd"/>
            <w:r w:rsidR="000E4D1A">
              <w:rPr>
                <w:sz w:val="20"/>
                <w:szCs w:val="20"/>
              </w:rPr>
              <w:t xml:space="preserve"> </w:t>
            </w:r>
            <w:proofErr w:type="spellStart"/>
            <w:r w:rsidR="000E4D1A">
              <w:rPr>
                <w:sz w:val="20"/>
                <w:szCs w:val="20"/>
              </w:rPr>
              <w:t>values</w:t>
            </w:r>
            <w:proofErr w:type="spellEnd"/>
            <w:r w:rsidR="000E4D1A">
              <w:rPr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6C3E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2C1A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E5BC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84A1" w14:textId="080A1EE4" w:rsidR="00070260" w:rsidRPr="00ED778D" w:rsidRDefault="00ED778D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ED778D">
              <w:rPr>
                <w:sz w:val="20"/>
                <w:szCs w:val="24"/>
              </w:rPr>
              <w:t>0.293</w:t>
            </w:r>
          </w:p>
        </w:tc>
      </w:tr>
      <w:tr w:rsidR="00070260" w14:paraId="1F59CD31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21F1D8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lt;5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7D172" w14:textId="3DC887DB" w:rsidR="00070260" w:rsidRPr="00283379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</w:t>
            </w:r>
            <w:r w:rsidR="000E4D1A">
              <w:rPr>
                <w:sz w:val="20"/>
                <w:szCs w:val="24"/>
              </w:rPr>
              <w:t>/4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9822" w14:textId="3CE0EC40" w:rsidR="00070260" w:rsidRPr="00283379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4"/>
                <w:lang w:val="en-GB"/>
              </w:rPr>
              <w:t>29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6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8289" w14:textId="66495FD8" w:rsidR="00070260" w:rsidRPr="00283379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4"/>
                <w:lang w:val="en-GB"/>
              </w:rPr>
              <w:t>11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21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E46B" w14:textId="50C629B9" w:rsidR="00070260" w:rsidRPr="00ED778D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575215FB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218EFE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0-10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76F9" w14:textId="041839AC" w:rsidR="00070260" w:rsidRDefault="00283379" w:rsidP="0028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3</w:t>
            </w:r>
            <w:r w:rsidR="000E4D1A">
              <w:rPr>
                <w:sz w:val="20"/>
                <w:szCs w:val="24"/>
              </w:rPr>
              <w:t>/4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56D7" w14:textId="1BD42021" w:rsidR="00070260" w:rsidRPr="00283379" w:rsidRDefault="00283379" w:rsidP="0028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283379">
              <w:rPr>
                <w:rFonts w:ascii="Calibri" w:eastAsia="Calibri" w:hAnsi="Calibri" w:cs="Calibri"/>
                <w:sz w:val="20"/>
                <w:szCs w:val="24"/>
                <w:lang w:val="en-GB"/>
              </w:rPr>
              <w:t>24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6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92FE" w14:textId="27EEE1F9" w:rsidR="00070260" w:rsidRPr="00283379" w:rsidRDefault="00283379" w:rsidP="00283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283379">
              <w:rPr>
                <w:rFonts w:ascii="Calibri" w:eastAsia="Calibri" w:hAnsi="Calibri" w:cs="Calibri"/>
                <w:sz w:val="20"/>
                <w:szCs w:val="24"/>
                <w:lang w:val="en-GB"/>
              </w:rPr>
              <w:t>8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21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F9FD" w14:textId="4F0BA3ED" w:rsidR="00070260" w:rsidRPr="00ED778D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73C39F3C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222B6F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&gt;10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EE5B" w14:textId="190FF07C" w:rsidR="00070260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</w:t>
            </w:r>
            <w:r w:rsidR="000E4D1A">
              <w:rPr>
                <w:sz w:val="20"/>
                <w:szCs w:val="24"/>
              </w:rPr>
              <w:t>/4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D916" w14:textId="33E15367" w:rsidR="00070260" w:rsidRPr="00283379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283379">
              <w:rPr>
                <w:rFonts w:ascii="Calibri" w:eastAsia="Calibri" w:hAnsi="Calibri" w:cs="Calibri"/>
                <w:sz w:val="20"/>
                <w:szCs w:val="24"/>
                <w:lang w:val="en-GB"/>
              </w:rPr>
              <w:t>13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6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EC27" w14:textId="125FD4A4" w:rsidR="00070260" w:rsidRPr="00283379" w:rsidRDefault="00283379" w:rsidP="00283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283379">
              <w:rPr>
                <w:rFonts w:ascii="Calibri" w:eastAsia="Calibri" w:hAnsi="Calibri" w:cs="Calibri"/>
                <w:sz w:val="20"/>
                <w:szCs w:val="24"/>
                <w:lang w:val="en-GB"/>
              </w:rPr>
              <w:t>2</w:t>
            </w:r>
            <w:r w:rsidR="008562A6">
              <w:rPr>
                <w:rFonts w:ascii="Calibri" w:eastAsia="Calibri" w:hAnsi="Calibri" w:cs="Calibri"/>
                <w:sz w:val="20"/>
                <w:szCs w:val="24"/>
                <w:lang w:val="en-GB"/>
              </w:rPr>
              <w:t>/21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F946" w14:textId="6DBFD038" w:rsidR="00070260" w:rsidRPr="00ED778D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6C2AA327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2C0B277" w14:textId="51B82FF5" w:rsidR="00070260" w:rsidRDefault="00014AE5" w:rsidP="00DE434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47D7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5F4A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76FC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B6F4" w14:textId="1B61280B" w:rsidR="00070260" w:rsidRPr="00ED778D" w:rsidRDefault="00ED778D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ED778D">
              <w:rPr>
                <w:sz w:val="20"/>
                <w:szCs w:val="24"/>
              </w:rPr>
              <w:t>0.223</w:t>
            </w:r>
          </w:p>
        </w:tc>
      </w:tr>
      <w:tr w:rsidR="00070260" w14:paraId="0A157193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C1FA64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before</w:t>
            </w:r>
            <w:proofErr w:type="spellEnd"/>
            <w:r>
              <w:rPr>
                <w:b w:val="0"/>
                <w:sz w:val="20"/>
                <w:szCs w:val="20"/>
              </w:rPr>
              <w:t xml:space="preserve"> 199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A578" w14:textId="5C017DE6" w:rsidR="00070260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/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8E00" w14:textId="46AE1C57" w:rsidR="00070260" w:rsidRPr="008A48B3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A48B3">
              <w:rPr>
                <w:sz w:val="20"/>
                <w:szCs w:val="24"/>
              </w:rPr>
              <w:t>18</w:t>
            </w:r>
            <w:r>
              <w:rPr>
                <w:sz w:val="20"/>
                <w:szCs w:val="24"/>
              </w:rPr>
              <w:t>/7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C9C3" w14:textId="22F16420" w:rsidR="00070260" w:rsidRPr="008A48B3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/24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CFF2" w14:textId="46B89563" w:rsidR="00070260" w:rsidRPr="00ED778D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5A55AF16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B2D536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95-200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7D64" w14:textId="4047CF86" w:rsidR="00070260" w:rsidRDefault="008A48B3" w:rsidP="008A4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7/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6C4C" w14:textId="208220C1" w:rsidR="00070260" w:rsidRPr="008A48B3" w:rsidRDefault="008A48B3" w:rsidP="008A4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A48B3">
              <w:rPr>
                <w:sz w:val="20"/>
                <w:szCs w:val="24"/>
              </w:rPr>
              <w:t>32</w:t>
            </w:r>
            <w:r>
              <w:rPr>
                <w:sz w:val="20"/>
                <w:szCs w:val="24"/>
              </w:rPr>
              <w:t>/7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B2E5" w14:textId="219AF7AB" w:rsidR="00070260" w:rsidRPr="008A48B3" w:rsidRDefault="008A48B3" w:rsidP="008A4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A48B3">
              <w:rPr>
                <w:sz w:val="20"/>
                <w:szCs w:val="24"/>
              </w:rPr>
              <w:t>13</w:t>
            </w:r>
            <w:r>
              <w:rPr>
                <w:sz w:val="20"/>
                <w:szCs w:val="24"/>
              </w:rPr>
              <w:t>/24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93A12" w14:textId="07140CAB" w:rsidR="00070260" w:rsidRPr="00ED778D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2DAF3E2D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AC413" w14:textId="77777777" w:rsidR="00070260" w:rsidRDefault="00070260" w:rsidP="00DE434B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0"/>
                <w:szCs w:val="20"/>
              </w:rPr>
              <w:t>after 200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C1A8" w14:textId="1DF121E5" w:rsidR="00070260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/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CA77" w14:textId="3B2F5C36" w:rsidR="00070260" w:rsidRPr="008A48B3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A48B3">
              <w:rPr>
                <w:sz w:val="20"/>
                <w:szCs w:val="24"/>
              </w:rPr>
              <w:t>21</w:t>
            </w:r>
            <w:r>
              <w:rPr>
                <w:sz w:val="20"/>
                <w:szCs w:val="24"/>
              </w:rPr>
              <w:t>/7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9430" w14:textId="511C1F01" w:rsidR="00070260" w:rsidRPr="008A48B3" w:rsidRDefault="008A48B3" w:rsidP="008A4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A48B3">
              <w:rPr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>/24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F8B5" w14:textId="7879CC8F" w:rsidR="00070260" w:rsidRPr="00ED778D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</w:tr>
      <w:tr w:rsidR="00070260" w14:paraId="09C304C1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6F11918" w14:textId="2B36E518" w:rsidR="00070260" w:rsidRDefault="00070260" w:rsidP="00014AE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sul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014AE5">
              <w:rPr>
                <w:sz w:val="20"/>
                <w:szCs w:val="20"/>
              </w:rPr>
              <w:t xml:space="preserve">(14 </w:t>
            </w:r>
            <w:proofErr w:type="spellStart"/>
            <w:r w:rsidR="00014AE5">
              <w:rPr>
                <w:sz w:val="20"/>
                <w:szCs w:val="20"/>
              </w:rPr>
              <w:t>missing</w:t>
            </w:r>
            <w:proofErr w:type="spellEnd"/>
            <w:r w:rsidR="00014AE5">
              <w:rPr>
                <w:sz w:val="20"/>
                <w:szCs w:val="20"/>
              </w:rPr>
              <w:t xml:space="preserve"> </w:t>
            </w:r>
            <w:proofErr w:type="spellStart"/>
            <w:r w:rsidR="00014AE5">
              <w:rPr>
                <w:sz w:val="20"/>
                <w:szCs w:val="20"/>
              </w:rPr>
              <w:t>values</w:t>
            </w:r>
            <w:proofErr w:type="spellEnd"/>
            <w:r w:rsidR="00014AE5">
              <w:rPr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71E7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065A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1DCA" w14:textId="77777777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9000" w14:textId="074FCC66" w:rsidR="00070260" w:rsidRPr="00ED778D" w:rsidRDefault="00ED778D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ED778D">
              <w:rPr>
                <w:sz w:val="20"/>
                <w:szCs w:val="24"/>
              </w:rPr>
              <w:t>0.104</w:t>
            </w:r>
          </w:p>
        </w:tc>
      </w:tr>
      <w:tr w:rsidR="00070260" w14:paraId="1BDE8893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9A0ECC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Interventio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sign</w:t>
            </w:r>
            <w:proofErr w:type="spellEnd"/>
            <w:r>
              <w:rPr>
                <w:b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b w:val="0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61CE" w14:textId="169C7A8B" w:rsidR="00070260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/4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0E2A" w14:textId="44F7C71F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45/6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3F14" w14:textId="47027964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11/22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F06E" w14:textId="66CBAB4B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  <w:tr w:rsidR="00070260" w14:paraId="363426B7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2A365C" w14:textId="77777777" w:rsidR="00070260" w:rsidRDefault="00070260" w:rsidP="00DE434B">
            <w:pPr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Interventio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not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41C9" w14:textId="0C15E092" w:rsidR="00070260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/4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96FB" w14:textId="709EC946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16/6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E507" w14:textId="4D2D047E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11/22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C981C" w14:textId="2FBBAC25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  <w:tr w:rsidR="00070260" w14:paraId="129418DF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9BE0B55" w14:textId="0E65FC4A" w:rsidR="00070260" w:rsidRDefault="00070260" w:rsidP="00DE434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  <w:r w:rsidR="00014AE5">
              <w:rPr>
                <w:sz w:val="20"/>
                <w:szCs w:val="20"/>
              </w:rPr>
              <w:t xml:space="preserve"> (37 </w:t>
            </w:r>
            <w:proofErr w:type="spellStart"/>
            <w:r w:rsidR="00014AE5">
              <w:rPr>
                <w:sz w:val="20"/>
                <w:szCs w:val="20"/>
              </w:rPr>
              <w:t>missing</w:t>
            </w:r>
            <w:proofErr w:type="spellEnd"/>
            <w:r w:rsidR="00014AE5">
              <w:rPr>
                <w:sz w:val="20"/>
                <w:szCs w:val="20"/>
              </w:rPr>
              <w:t xml:space="preserve"> </w:t>
            </w:r>
            <w:proofErr w:type="spellStart"/>
            <w:r w:rsidR="00014AE5">
              <w:rPr>
                <w:sz w:val="20"/>
                <w:szCs w:val="20"/>
              </w:rPr>
              <w:t>values</w:t>
            </w:r>
            <w:proofErr w:type="spellEnd"/>
            <w:r w:rsidR="00014AE5">
              <w:rPr>
                <w:sz w:val="20"/>
                <w:szCs w:val="20"/>
              </w:rPr>
              <w:t>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6EFB" w14:textId="77777777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2482" w14:textId="77777777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44EF" w14:textId="77777777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6860" w14:textId="7949F04E" w:rsidR="00070260" w:rsidRDefault="00ED778D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&lt;0.001</w:t>
            </w:r>
          </w:p>
        </w:tc>
      </w:tr>
      <w:tr w:rsidR="00070260" w14:paraId="6A74175C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8AEF5D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UK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A026" w14:textId="09210094" w:rsidR="00070260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/3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6E1A" w14:textId="1F3E6A37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>/4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4314" w14:textId="67761031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>/18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91B8" w14:textId="36548C25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  <w:tr w:rsidR="00070260" w14:paraId="6758B222" w14:textId="77777777" w:rsidTr="00014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10442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North America 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17AA" w14:textId="063B0468" w:rsidR="00070260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/3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4F4B" w14:textId="760AFAB3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24</w:t>
            </w:r>
            <w:r>
              <w:rPr>
                <w:sz w:val="20"/>
                <w:szCs w:val="24"/>
              </w:rPr>
              <w:t>/4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E3C7" w14:textId="53386837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>/18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BDBD" w14:textId="33C735BA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  <w:tr w:rsidR="00070260" w14:paraId="75340607" w14:textId="77777777" w:rsidTr="0001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B69E37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Europ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71FC" w14:textId="0B5E75CF" w:rsidR="00070260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/3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F8E2" w14:textId="1E409AD1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>/4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C355" w14:textId="3602F27A" w:rsidR="00070260" w:rsidRPr="00014AE5" w:rsidRDefault="00014AE5" w:rsidP="00014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>/18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8765" w14:textId="458346DF" w:rsidR="00070260" w:rsidRDefault="00070260" w:rsidP="00DE43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  <w:tr w:rsidR="00070260" w14:paraId="0BD22D49" w14:textId="77777777" w:rsidTr="00014AE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D840AA" w14:textId="77777777" w:rsidR="00070260" w:rsidRDefault="00070260" w:rsidP="00DE434B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Others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98FD" w14:textId="41DA2DB0" w:rsidR="00070260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/3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E467E" w14:textId="17B80192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10</w:t>
            </w:r>
            <w:r>
              <w:rPr>
                <w:sz w:val="20"/>
                <w:szCs w:val="24"/>
              </w:rPr>
              <w:t>/4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EBFC" w14:textId="2A67AD31" w:rsidR="00070260" w:rsidRPr="00014AE5" w:rsidRDefault="00014AE5" w:rsidP="00014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014AE5">
              <w:rPr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>/18</w:t>
            </w: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B1CF2" w14:textId="144C8A6B" w:rsidR="00070260" w:rsidRDefault="00070260" w:rsidP="00DE43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</w:p>
        </w:tc>
      </w:tr>
    </w:tbl>
    <w:p w14:paraId="191FF3EF" w14:textId="77777777" w:rsidR="00070260" w:rsidRDefault="00070260" w:rsidP="00070260">
      <w:pPr>
        <w:jc w:val="both"/>
      </w:pPr>
    </w:p>
    <w:p w14:paraId="1CCCAA2E" w14:textId="77777777" w:rsidR="00070260" w:rsidRPr="00070260" w:rsidRDefault="00070260" w:rsidP="00070260">
      <w:pPr>
        <w:rPr>
          <w:lang w:val="en-GB"/>
        </w:rPr>
      </w:pPr>
    </w:p>
    <w:sectPr w:rsidR="00070260" w:rsidRPr="000702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347AD"/>
    <w:multiLevelType w:val="hybridMultilevel"/>
    <w:tmpl w:val="5D145494"/>
    <w:lvl w:ilvl="0" w:tplc="E1C016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482"/>
    <w:rsid w:val="00014AE5"/>
    <w:rsid w:val="0001573A"/>
    <w:rsid w:val="00020684"/>
    <w:rsid w:val="00070260"/>
    <w:rsid w:val="00070649"/>
    <w:rsid w:val="000E4D1A"/>
    <w:rsid w:val="00105D63"/>
    <w:rsid w:val="00106098"/>
    <w:rsid w:val="001D296F"/>
    <w:rsid w:val="001F6CB3"/>
    <w:rsid w:val="00283379"/>
    <w:rsid w:val="002E48FA"/>
    <w:rsid w:val="00322DC0"/>
    <w:rsid w:val="00546856"/>
    <w:rsid w:val="005D0A40"/>
    <w:rsid w:val="005E3EC0"/>
    <w:rsid w:val="0063504A"/>
    <w:rsid w:val="006D1A4B"/>
    <w:rsid w:val="008403AF"/>
    <w:rsid w:val="008562A6"/>
    <w:rsid w:val="008825AF"/>
    <w:rsid w:val="008A48B3"/>
    <w:rsid w:val="00972611"/>
    <w:rsid w:val="009746CE"/>
    <w:rsid w:val="009B6482"/>
    <w:rsid w:val="00A14D45"/>
    <w:rsid w:val="00A4157A"/>
    <w:rsid w:val="00AB1587"/>
    <w:rsid w:val="00AF2C2A"/>
    <w:rsid w:val="00B440FF"/>
    <w:rsid w:val="00BB1583"/>
    <w:rsid w:val="00BD2E63"/>
    <w:rsid w:val="00BF17AE"/>
    <w:rsid w:val="00C20403"/>
    <w:rsid w:val="00C44452"/>
    <w:rsid w:val="00C607E5"/>
    <w:rsid w:val="00C977F2"/>
    <w:rsid w:val="00CB59A0"/>
    <w:rsid w:val="00D25195"/>
    <w:rsid w:val="00D52E6E"/>
    <w:rsid w:val="00E02C4F"/>
    <w:rsid w:val="00E64A58"/>
    <w:rsid w:val="00E7074A"/>
    <w:rsid w:val="00E96ACA"/>
    <w:rsid w:val="00EA1ABF"/>
    <w:rsid w:val="00ED778D"/>
    <w:rsid w:val="00EF4066"/>
    <w:rsid w:val="00FB55EB"/>
    <w:rsid w:val="00FE3644"/>
    <w:rsid w:val="00FE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E994B"/>
  <w15:docId w15:val="{368AA454-A78D-452E-9A79-4BF0A1F9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6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9B64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aelenco1chiara-colore52">
    <w:name w:val="Tabella elenco 1 chiara - colore 52"/>
    <w:basedOn w:val="Tabellanormale"/>
    <w:uiPriority w:val="46"/>
    <w:rsid w:val="0007026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0702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70260"/>
    <w:pPr>
      <w:spacing w:after="200" w:line="240" w:lineRule="auto"/>
    </w:pPr>
    <w:rPr>
      <w:rFonts w:ascii="Calibri" w:eastAsia="Calibri" w:hAnsi="Calibri" w:cs="Calibri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70260"/>
    <w:rPr>
      <w:rFonts w:ascii="Calibri" w:eastAsia="Calibri" w:hAnsi="Calibri" w:cs="Calibri"/>
      <w:sz w:val="20"/>
      <w:szCs w:val="20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0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0260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0260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0260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paragraph" w:styleId="Paragrafoelenco">
    <w:name w:val="List Paragraph"/>
    <w:basedOn w:val="Normale"/>
    <w:uiPriority w:val="34"/>
    <w:qFormat/>
    <w:rsid w:val="00FE6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C77E8-70AD-4BFD-9E70-E775EF8C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ara Gastaldon</dc:creator>
  <cp:lastModifiedBy>Chiara Gastaldon</cp:lastModifiedBy>
  <cp:revision>5</cp:revision>
  <dcterms:created xsi:type="dcterms:W3CDTF">2019-08-09T14:45:00Z</dcterms:created>
  <dcterms:modified xsi:type="dcterms:W3CDTF">2019-09-13T17:50:00Z</dcterms:modified>
</cp:coreProperties>
</file>